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8D41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2. T</w:t>
      </w:r>
      <w:r>
        <w:rPr>
          <w:rFonts w:hint="default" w:ascii="Times New Roman" w:hAnsi="Times New Roman" w:cs="Times New Roman"/>
          <w:sz w:val="24"/>
          <w:szCs w:val="24"/>
        </w:rPr>
        <w:t>he methodological characteristics and performance metrics of the LLM-based screening models evaluated in the included studies.</w:t>
      </w:r>
    </w:p>
    <w:tbl>
      <w:tblPr>
        <w:tblStyle w:val="2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783"/>
        <w:gridCol w:w="1015"/>
        <w:gridCol w:w="888"/>
        <w:gridCol w:w="1082"/>
        <w:gridCol w:w="657"/>
        <w:gridCol w:w="1224"/>
        <w:gridCol w:w="3882"/>
        <w:gridCol w:w="3318"/>
      </w:tblGrid>
      <w:tr w14:paraId="7F768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25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6304FE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783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6B9F5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rst author </w:t>
            </w:r>
          </w:p>
          <w:p w14:paraId="069BF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(year)</w:t>
            </w:r>
          </w:p>
        </w:tc>
        <w:tc>
          <w:tcPr>
            <w:tcW w:w="1015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0CAC4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he LLMs and its version</w:t>
            </w:r>
          </w:p>
        </w:tc>
        <w:tc>
          <w:tcPr>
            <w:tcW w:w="88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52E33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he LLMs deployment methods</w:t>
            </w:r>
          </w:p>
        </w:tc>
        <w:tc>
          <w:tcPr>
            <w:tcW w:w="108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06D7B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Prompt type</w:t>
            </w:r>
          </w:p>
        </w:tc>
        <w:tc>
          <w:tcPr>
            <w:tcW w:w="65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03D53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Is the LLMs fine-tuned?</w:t>
            </w:r>
          </w:p>
        </w:tc>
        <w:tc>
          <w:tcPr>
            <w:tcW w:w="1224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3579F6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LLMs comparison method</w:t>
            </w:r>
          </w:p>
        </w:tc>
        <w:tc>
          <w:tcPr>
            <w:tcW w:w="388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4874CB" w:themeFill="accent1"/>
            <w:noWrap/>
            <w:vAlign w:val="center"/>
          </w:tcPr>
          <w:p w14:paraId="73E60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13"/>
                <w:u w:val="none"/>
                <w:lang w:val="en-US" w:eastAsia="zh-CN"/>
              </w:rPr>
              <w:t>LLMs performance metrics</w:t>
            </w:r>
          </w:p>
        </w:tc>
        <w:tc>
          <w:tcPr>
            <w:tcW w:w="331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4874CB" w:themeFill="accent1"/>
            <w:noWrap/>
            <w:vAlign w:val="center"/>
          </w:tcPr>
          <w:p w14:paraId="03B24A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13"/>
                <w:u w:val="none"/>
                <w:lang w:val="en-US" w:eastAsia="zh-CN"/>
              </w:rPr>
              <w:t xml:space="preserve">LLMs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4"/>
                <w:szCs w:val="13"/>
                <w:u w:val="none"/>
                <w:lang w:val="en-US" w:eastAsia="zh-CN" w:bidi="ar"/>
              </w:rPr>
              <w:t xml:space="preserve">efficiency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4"/>
                <w:szCs w:val="13"/>
                <w:u w:val="none"/>
                <w:lang w:val="en-US" w:eastAsia="zh-CN"/>
              </w:rPr>
              <w:t>metrics</w:t>
            </w:r>
          </w:p>
        </w:tc>
      </w:tr>
      <w:tr w14:paraId="3DA89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4874CB" w:themeColor="accent1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B6FB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ccuracy of Large Language Models for Literature Screening 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Thoracic Surgery: Diagnostic Study</w:t>
            </w:r>
          </w:p>
        </w:tc>
        <w:tc>
          <w:tcPr>
            <w:tcW w:w="783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394A0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hang-Yi Dai (2025)</w:t>
            </w:r>
          </w:p>
        </w:tc>
        <w:tc>
          <w:tcPr>
            <w:tcW w:w="1015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B7B4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, Claude-3.5 and Gemini-1.5 pro</w:t>
            </w:r>
          </w:p>
        </w:tc>
        <w:tc>
          <w:tcPr>
            <w:tcW w:w="88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D39A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Web-based</w:t>
            </w:r>
          </w:p>
        </w:tc>
        <w:tc>
          <w:tcPr>
            <w:tcW w:w="108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3C976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ain-of-thought, criteria Emending</w:t>
            </w:r>
          </w:p>
        </w:tc>
        <w:tc>
          <w:tcPr>
            <w:tcW w:w="657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192C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60DA1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</w:t>
            </w:r>
          </w:p>
        </w:tc>
        <w:tc>
          <w:tcPr>
            <w:tcW w:w="3882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8B83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Title/Abstract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Pooled: 0.73 (95%CI 0.57–0.8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: Pooled: 0.99 (95%CI 0.97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UC: 0.97 (95%CI 0.96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Full Text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Study 1: 0.93 (95%CI 0.76–0.99); Study 2: 0.75 (95%CI 0.43–0.95); Study 3: 0.92 (95%CI 0.75–0.99); Study 4: 1.00 (95%CI 0.72–1.00); Study 5: 0.90 (95%CI 0.55–1.00); Study 6: 0.69 (95%CI 0.48–0.86); Pooled: 0.87 (95%CI 0.77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: Study 1: 0.84 (95%CI 0.80–0.88); Study 2: 0.94 (95%CI 0.91–0.96); Study 3: 0.97 (95%CI 0.94–0.99); Study 4: 0.92 (95%CI 0.89–0.94); Study 5: 0.99 (95%CI 0.98–0.99); Study 6: 0.99 (95%CI 0.98–1.00); Pooled: 0.96 (95%CI 0.91–0.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UC: 0.96 (95%CI 0.94–0.9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 Post-Hoc Analysis (Full Text)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Pooled: 0.98 (95%CI 0.74–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: Pooled: 0.98 (95%CI 0.94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UC: 1.00 (95%CI 0.99–1.00)</w:t>
            </w:r>
          </w:p>
        </w:tc>
        <w:tc>
          <w:tcPr>
            <w:tcW w:w="3318" w:type="dxa"/>
            <w:tcBorders>
              <w:top w:val="single" w:color="4874CB" w:themeColor="accent1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51C350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Sensitivity: Traditional machine learning-assisted screening achieved 0.24–0.80, while semi-automated tools achieved 0.35–0.64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Time to decision: Reduced by tenfold.</w:t>
            </w:r>
          </w:p>
        </w:tc>
      </w:tr>
      <w:tr w14:paraId="5BDBF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C4B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ssessing the performance of large language models in literature screening for pharmacovigilance a comparative study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4999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Dan L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FF61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3.5, GPT-4 and Claude-2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E28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5368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ain-of-thought, zero shot, few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C3A5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B933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developed BERT series models (NLP-DILI model) as control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FD57A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Sensitivity: Best 0.975, Median 0.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pecificity: Median 0.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Precision: Median 0.7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Accuracy: 0.7–0.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F1-score: 0.694–0.83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3865B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70% 2.Screening burden: With theassist of LLMs,5,950 irrelevant abstracts (70% of 8,500)could be filtered out.</w:t>
            </w:r>
          </w:p>
        </w:tc>
      </w:tr>
      <w:tr w14:paraId="22970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44817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utomated Literature Screening for Hepatocellular Carcinoma Treatment Through Integration of 3 Large Language Models：Methodological Study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5CCD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en Pan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0B69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Doubao-1.5-pro-32k, Deepseek-3 and DeepSeek-R1-Distill-Qwen-7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5EAF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38E3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ain-of-thought, role-promoting, criteria embe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31A67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5B6E8A4">
            <w:pPr>
              <w:keepNext w:val="0"/>
              <w:keepLines w:val="0"/>
              <w:widowControl/>
              <w:suppressLineNumbers w:val="0"/>
              <w:snapToGrid w:val="0"/>
              <w:spacing w:after="220" w:afterAutospacing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omparison with Research Tools(Scispace, Elicit, Consensus), Screening Tools(DistillerSR, RobotAnalyst) and GPT-4o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7A78D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1.Sensitivit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For Inclusion tasks: Weighted average 0.90 (SD 0.16; range 0.62–1.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For Exclusion tasks: Weighted average 0.96 (SD 0.04; range 0.90–1.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2.Precision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For Inclusion tasks: Weighted average 0.15 (SD 0.13; range 0.05–0.47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For Exclusion tasks: Weighted average 1.00 (SD &lt; 0.01; range 0.99–1.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3.Accurac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Overall: 95.54%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Weighted average: 0.96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4.F1-score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For Inclusion tasks: Weighted average 0.22 (SD 0.16; range 0.04–0.58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5.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κ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 xml:space="preserve"> (Kappa): Mean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κ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: 0.258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6.PABAK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Mean PABAK: 0.873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Weighted mean PABAK: 0.91 (range 0.76–0.99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EB82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Workload Reduc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erall: In review updates, manual screening workload is reduced by nearly 80% without missing eligible studies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ecific Items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seline Review: Workload reduced by 65.72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pdate 1: Workload reduced by 79.04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pdate 2: Workload reduced by 85.63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Time Savings:  Approximately 260–650 hours of manual screening time saved.</w:t>
            </w:r>
          </w:p>
        </w:tc>
      </w:tr>
      <w:tr w14:paraId="20749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AEB7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utomated Paper Screening for Clinical Reviews Using Large Language Models：Data Analysis Study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8768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Eddie Guo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A05B4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C164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97F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role-promot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2445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73FFF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omparison to Other Tool(such as Abstrackr , DistillerSR, and RobotAnalyst )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4397D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Sensitivity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1)For inclusion tasks0.764(95%CI 0.593 – 1.000)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For exclusion tasks:0.910(95%CI 0.756 – 0.96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Specificity:0.91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Accuracy:0.907(95%CI 0.748 – 0.96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F1-score:0.6(95%CI 0.594 – 0.613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D8986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he model ran for 643 minutes and 50.8 seconds, with an approximate cost of US $25.  2.On the nonopioid analgesia (NOA) data set (354/14,771 included abstracts), the model ran for 643 minutes and 50.8 seconds.</w:t>
            </w:r>
          </w:p>
        </w:tc>
      </w:tr>
      <w:tr w14:paraId="16654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BFA9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an large language models replace humans in systematic reviews？Evaluating GPT-4's efficacy in screening and extracting data from peer-reviewed and grey literature in multiple language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AA54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QusaiKhraisha(2023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4F12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4586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atGPT interface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DDC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Criteria embed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CC89B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292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Internal methodological control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4D98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Title/Abstract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① English Peer-Reviewed: 0.42; ② English Grey Literature: 0.4; ③ Other Languages: 0.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: ① English Peer-Reviewed: 0.92; ② English Grey Literature: 0.84; ③ Other Languages: 0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ccuracy: ① English Peer-Reviewed: 0.67; ② English Grey Literature: 0.66; ③ Other Languages: 0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Full-Text: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① English Peer-Reviewed: 0.38; ② English Grey Literature: 0.60; ③ Other Languages: 1.00; ④ High-Reliability Prompt Group: 0.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: ① English Peer-Reviewed: 0.69; ② English Grey Literature: 0.80; ③ Other Languages: 0.95; ④ High-Reliability Prompt Group: 0.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ccuracy: ① English Peer-Reviewed: 0.54; ② English Grey Literature: 0.78; ③ Other Languages: 0.96; ④ High-Reliability Prompt Group: 0.85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B8693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mentioned</w:t>
            </w:r>
          </w:p>
        </w:tc>
      </w:tr>
      <w:tr w14:paraId="3164F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A5D7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Development and evaluation of prompts for a large language model to screen titles and abstracts in a living systematic review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569E1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va Homiar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D7F1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2F95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BE93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7EA3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A5600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Internal methodological control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5F49E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Title/Abstract: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① Baseline: 0.91; ② Update 1: 1.00; ③ Update 2: 0.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: ① Baseline: 0.89; ② Update 1: 0.87; ③ Update 2: 0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Precision: ① Baseline: no; ② Update 1: 0.04; ③ Update 2: 0.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Full-text: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: ① Baseline: 1.00; ② Update 1: 1.00; ③ Update 2: 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: ① Baseline: 0.88; ② Update 1: 0.87; ③ Update 2: 0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Precision: ① Baseline: no; ② Update 1: 0.04; ③ Update 2: 0.04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1E967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(1)Baseline review: 65.72% workload reduction(2)Update 1: 79.04% workload reduction (3)Update 2: 85.63% workload reduction;(4)Overall conclusion: In review updates, LLMs can reduce manual screening workload by nearly 80% without missing eligible studies.  2.Screening burden:Baseline: 3,004 (vs. 11,939); Update 1: 35 (vs. 167); Update 2: 48 (vs. 334) 3.Time to decision:Manual screening: 2–5 min/record; total time reduced from 400–1,000 hrs to 140–350 hrs</w:t>
            </w:r>
          </w:p>
        </w:tc>
      </w:tr>
      <w:tr w14:paraId="47E77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BD1B8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Enhancing AI for citation screening in literature reviews：Improving accuracy with ensemble model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DD009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hihong Zhang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2288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 Mini, GPT-4o, Gemini Flash, Llama-3.1 8B Instruct, Llama-3.1 70B Instruct and Llama-3.1 405B Instruc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DE951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ot mentioned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6E4A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few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00E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FD9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comparison under few-shot vs. zero-shot scenarios, comparisons with three different review databases (LLM-Healthcare, MCI-Speech, Multimodal-LLM), and hierarchical comparison of predictive methods (single LLM prediction, majority vote ensemble, random forest ensemble)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034C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LLM-Healthcare Datase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Best Model: GPT-4o (Random Forest Ensemble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: 0.96 (95%CI 0.93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: 0.89 (95%CI 0.84–0.9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Average Performance of Individual LL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 Range: 0.84–0.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 Range: 0.55–0.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MCI-Speech Datase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Best Model (Majority Voting): Majority_vote_LLMs_1shot_1vo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: 0.75 (95%CI 0.54–0.9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: 0.86 (95%CI 0.82–0.9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Best Model (Random Forest Ensemble): LLMs-4sho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: 0.62 (95%CI 0.39–0.8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: 0.97 (95%CI 0.96–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verage Performance of Individual LL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 Range: 0.44–0.6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 Range: 0.84–0.9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Multimodal-LLM Datase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Best Model: Multiple Random Forest Ensemble Model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: 1.0 (95%CI 1.0–1.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: 1.0 (95%CI 1.0–1.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Average Performance of Individual LLM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 Range: 0.60–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 Range: 0.71–1.00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42C2D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me to decision:an individual LLM processed one citation in just 0.5–1.5 s—far quicker than the time typically required by human reviewers.</w:t>
            </w:r>
          </w:p>
        </w:tc>
      </w:tr>
      <w:tr w14:paraId="486ED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BD55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EvaluatingGPTModelsforAutomatedLiteratureScreeningin Wastewater-BasedEpidemiology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BB36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KasebaChibwe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7260F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3, GPT-3.5T and GPT-4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972E6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97CC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few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4D0D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Yes</w:t>
            </w:r>
          </w:p>
          <w:p w14:paraId="66A7C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(GPT-3)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E402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comparison before and after fine-tuning, and internal variable control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9585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1. Abstract Screening for Original Data Detec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1) Sensitiv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(Chat Completion): 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3.5T(Chat Completion): 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③ text-davinci-003 [GPT-3] (Text Completion): 0.94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(Chat Completion): 0.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3.5T(Chat Completion): 0.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F1-Sc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 (Chat Completion): 0.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3.5T(Chat Completion): 0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text-davinci-003 [GPT-3] (Text Completion): 0.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 Abstract Screening for Relevant Sampling Location Detectio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1) Sensitiv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Fine-tuned davinci [GPT-3] classifier: 0.84(SD = 0.0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Fine-tuned ada [GPT-3] classifier: 0.83(SD = 0.0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PT-4(Chat Completion): 0.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3.5T(Chat Completion): 0.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F1-Sc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Fine-tuned davinci [GPT-3] classifier: 0.83(SD = 0.0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Fine-tuned ada [GPT-3] classifier: 0.77(SD = 0.1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PT-4(Chat Completion): 0.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3.5T(Chat Completion): 0.60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9FEF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Reduction: reduce  approximately 70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.Time Efficiency:  a reduction of &gt;95%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Low Cost: The cost per 100 abstracts screened is approximately $1 for GPT-4 and $0.07 for GPT-3.5-Turbo.</w:t>
            </w:r>
          </w:p>
        </w:tc>
      </w:tr>
      <w:tr w14:paraId="52765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C9A72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Evaluating the efectiveness of large language models in abstract screening: a comparative analysi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BB1A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ichael Li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D7C5C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, GPT-3.5, Google PaLM-2, Meta Llama-2, GPT-4T, GPT-3.5T, Gemini-1 pro, Meta Llama-3 and Claude-3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F645A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DD95A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Role prompt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C06F0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35BC5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internal variable control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37F3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itle/Abstract（Bannach-Brown 2016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30 (95%CI 0.861, 0.9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940 (95%CI 0.874, 0.97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850 (95%CI 0.765, 0.91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950 (95%CI 0.887, 0.98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830 (95%CI 0.742, 0.8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670 (95% 0.569, 0.76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750 (95% 0.653, 0.83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930 (95% 0.861, 0.9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900 (95% 0.824, 0.95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60 (95% 0.901, 0.98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870 (95% 0.788, 0.92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950 (95% 0.887, 0.98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610 (95% 0.507, 0.70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910 (95% 0.836, 0.95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990 (95% 0.946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990 (95% 0.946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890 (95% 0.812, 0.94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940 (95% 0.874, 0.97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ccurac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45 (95% 0.904, 0.97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905 (95% 0.856, 0.94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900 (95% 0.850, 0.93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780 (95% 0.716, 0.83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870 (95% 0.815, 0.91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830 (95% 0.771, 0.87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870 (95% 0.815, 0.91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910 (95% 0.861, 0.94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920 (95% 0.873, 0.95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Title/Abstract（Meijboom 2021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812 (95% 0.636, 0.92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969 (95% 0.838, 0.9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647 (95% 0.383, 0.85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1.000 (95% 0.891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970 (95% 0.840, 0.9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560 (95% 0.374, 0.73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380 (95% 0.215, 0.56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970 (95% 0.840, 0.9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910 (95% 0.755, 0.98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860 (95% 0.776, 0.9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470 (95% 0.369, 0.57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954 (95% 0.871, 0.99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520 (95% 0.418, 0.6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570 (95% 0.467, 0.66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930 (95% 0.861, 0.9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960 (95% 0.901, 0.98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870 (95% 0.788, 0.92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840 (95% 0.753, 0.90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ccurac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848 (95% 0.776, 0.90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591 (95% 0.502, 0.67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890 (95% 0.802, 0.94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636 (95% 0.548, 0.71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667 (95% 0.580, 0.74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840 (95% 0.766, 0.8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819 (95% 0.743, 0.88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894 (95% 0.829, 0.94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857 (95% 0.785, 0.91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Title/Abstract（Menon 2022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32 (95% 0.847, 0.97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315 (95% 0.211, 0.43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000 (95% 0.000, 0.05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808 (95% 0.699, 0.89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470 (95% 0.352, 0.59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760 (95% 0.646, 0.85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950 (95% 0.872, 0.98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960 (95% 0.886, 0.99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550 (95% 0.429, 0.66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00 (95% 0.824, 0.95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1.000 (95% 0.964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1.000 (95% 0.958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840 (95% 0.753, 0.90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960 (95% 0.901, 0.98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960 (95% 0.901, 0.98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910 (95% 0.836, 0.95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890 (95% 0.812, 0.94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990 (95% 0.946, 1.0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ccuracy（95%CI）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ChatGPT (v4.0)：0.913 (95% 0.861, 0.95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hatGPT (v3.5)：0.711 (95% 0.637, 0.77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Google PaLM 2：0.569 (95% 0.486, 0.64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Meta Llama 2：0.827 (95% 0.762, 0.88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ChatGPT-3.5-Turbo：0.753 (95% 0.682, 0.81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hatGPT-4-Turbo：0.876 (95% 0.817, 0.92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⑦ Gemini-1.0-pro：0.927 (95% 0.877, 0.96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⑧ Llama 3：0.920 (95% 0.869, 0.95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⑨ Claude 3 Opus：0.804 (95% 0.737, 0.861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15265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ime to decision: Processes 200 abstracts in 10–20 minutes, with parallel processing capability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aves significantly on cost: (approx. $16.2 for original models, $7.1 for newer models) compared to manual screening.</w:t>
            </w:r>
          </w:p>
        </w:tc>
      </w:tr>
      <w:tr w14:paraId="0D15E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71D8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 xml:space="preserve">GPT-3.5 Turbo and GPT-4 Turbo in Title and Abstract Screening for Systematic Reviews 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5E43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Takehiko Oami 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B2D5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T, GPT-3.5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01B54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E81F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criteria embed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3DE23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8D2CD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8E5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Sensitivity: GPT-3.5T: 0.83 (95% CI 0.67 - 0.92), GPT-4T: 0.85 (95% CI 0.63 - 0.95) 2.Specificity: GPT-3.5T: 0.51 (95% CI 0.39 - 0.63) GPT-4T: 0.98 (95% CI 0.97 - 0.99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0774E1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ime to decision: GPT-3.5 Turbo：0.9 min；GPT-4 Turbo：1.6 min 2.Automation level: High</w:t>
            </w:r>
          </w:p>
        </w:tc>
      </w:tr>
      <w:tr w14:paraId="7D97B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74977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How Well Do ChatGPT and Claude Perform in Study Selection for Systematic Review in Obstetric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9450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Suppachai Insuk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5744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 and Claude-3.5-Sonne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6A97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Web-based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2BA7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ain-of-thought, role prompting, few-shot, criteria embed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D3D3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4919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comparison with novice researchers without systematic review experience, and internal variable control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2F4200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1.Title/Abstract: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 Sensitivity (Recall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8182 (95% CI: 0.7991–0.8359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8182 (95% CI: 0.7991–0.8359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 Specificit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9116 (95% CI: 0.8966–0.9244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9426 (95% CI: 0.9300–0.9528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3) Precision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1656 (95% CI: 0.1486–0.1841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2411 (95% CI: 0.2213–0.2621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4) Accurac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9138 (95% CI: 0.8994–0.9263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9448 (95% CI: 0.9328–0.9547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5) F1-Score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2755 (95% CI: 0.2495–0.3016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3724 (95% CI: 0.3459–0.3987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6) Negative Predictive Value (NPV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: 0.9959 (95% CI: 0.9915–0.998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: 0.9961 (95% CI: 0.9918–0.9982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2.Full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noBreakHyphen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Text Review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 Sensitivity (Recall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1.00 (95% CI: 0.8095–1.00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1.00 (95% CI: 0.8095–1.00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 Specificit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0.8333 (95% CI: 0.5520–0.953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0.50 (95% CI: 0.2538–0.7462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3) Precision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0.8182 (95% CI: 0.6095–0.9284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0.60 (95% CI: 0.3913–0.7778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4) Accuracy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0.9048 (95% CI: 0.7109–0.9735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0.7143 (95% CI: 0.5004–0.8619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5) F1-Score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0.90 (95% CI: 0.7797–0.9759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0.75 (95% CI: 0.6187–0.848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6) Negative Predictive Value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① GPT-4o (Short Prompt): 1.00 (95% CI: 0.8095–1.0000)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② Claude-3.5-Sonnet (Long Prompt): 1.00 (95% CI: 0.8095–1.0000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4C74C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Screening burden: Title/Abstract: A total of 1,648 articles, with 29 articles proceeding to full-text review. Human involvement is required for discussing discrepancies and removing duplicates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Time to decision: Title/Abstract: 5-10 seconds per record; Full-text: 15-40 seconds per article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 Automation level: Assisted automation</w:t>
            </w:r>
          </w:p>
        </w:tc>
      </w:tr>
      <w:tr w14:paraId="080EB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A199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 xml:space="preserve">Is Large Language Model-Assisted Citation Screening Feasible in a Scoping Review on Nonpharmacological Interventions for Delirium in Patients With Cancer? 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A506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Yoshiyasu Ito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7AC5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T, GPT-4o, o1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0255C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B8D94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8D993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14F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51E9E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Title/Abstrac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0.43(95%CI 0.06-0.8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0.71(95%CI 0.38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1.00(95% CI 1.00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0.99(95%CI 0.99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0.97(95%CI 0.96-0.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0.91(95% CI 0.89-0.9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0.23(95% CI 0.00-0.4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0.11(95% CI 0.02-0.2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0.05(95% CI 0.02-0.0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Full-tex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1.00(95%CI 1.00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1.00(95%CI 1.00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1.00(95%CI 1.00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0.99(95%CI 0.99-1.0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0.97(95%CI 0.96-0.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0.90(95%CI 0.89-0.9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4T: 0.08(95%CI 0.00-0.2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GPT-4o: 0.02(95%CI 0.00-0.0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o1: 0.01(95%CI 0.00-0.02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noWrap/>
            <w:vAlign w:val="center"/>
          </w:tcPr>
          <w:p w14:paraId="5A849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 reduce the overall screening workload 2.Screening burden: increase the burden of review by introducing large volumes of false positives</w:t>
            </w:r>
          </w:p>
        </w:tc>
      </w:tr>
      <w:tr w14:paraId="0D342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5DF4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Large language models for abstract screening in systematic- and scoping reviews: A diagnostic test accuracy study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8D506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hristian Hedeager Krag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45C5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, GPT-4T, GPT-3.5, Claude-3-Opus, Claude-3-Sonnet and Claude-3-Haiku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CCA83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11F0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Criteria Embed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AC0B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BD3B6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internal methodological control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05F524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Abstract Inclusion for Systematic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42 (95%CI 95%CI 0.15-0.7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1.0 (95%CI 95%CI 0.74-1.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83 (95%CI 95%CI 0.52-0.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42 (95%CI 95%CI 0.15-0.7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33 (95%CI 95%CI 0.10-0.6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50 (95%CI 95%CI 0.21-0.7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91 (95%CI 0.88-0.9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0.58 (95%CI 0.53-0.6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70 (95%CI 0.65-0.7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99 (95%CI 0.98-1.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98 (95%CI 0.97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98 (95%CI 0.97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U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0.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8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pecific Feature of Interest Detection in Scoping Revie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80 (95%CI 0.721-0.86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0.792 (95%CI 0.712-0.85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838 (95%CI 0.764-0.89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738 (95%CI 0.654-0.81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777 (95%CI 0.696-0.84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769 (95%CI 0.687-0.83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866 (95%CI 0.859-0.87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0.928 (95%CI 0.923-0.93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331 (95%CI 0.322-0.3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997 (95%CI 0.996-0.9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982 (95%CI 0.98-0.98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622 (95%CI 0.613-0.63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Accurac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-3.5: 0.865 (95%CI 0.858-0.8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Claude3-Haiku: 0.926 (95%CI 0.921-0.93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Claude3-Sonnet: 0.337 (95%CI 0.328-0.34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GPT-4T: 0.994 (95%CI 0.993-0.99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GPT-4o: 0.98 (95%CI 0.977-0.98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⑥ Claude3-Opus: 0.623 (95%CI 0.614-0.632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51ECC1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Workload saved: Up to 99% of manual screening workload can be saved. The LLM pre-screening mode alone can save 55% of the workload (with no missed studies)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Screening burden (LLM-assisted method, GPT-4T + GPT-4o): Human reviewers only need to arbitrate 183 abstracts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 Time to decision: The conventional method takes 518 hours, while the LLM-assisted method reduces this to 5.2 hours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4. Automation level: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- Using GPT-4T + GPT-4o achieves an automation rate of 91%** (with an 8% error rate).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- The LLM pre-screening mode achieves an automation rate of 55% (with a 0% error rate)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 Cost saved: Total savings amount to approximately $20,838.5 USD. The cost of the LLM-assisted method is only 1/60th of the conventional method.</w:t>
            </w:r>
          </w:p>
        </w:tc>
      </w:tr>
      <w:tr w14:paraId="0A036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5900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LitAutoScreener: Development and Validation of an Automated Literature Screening Tool in Evidence-Based Medicine Driven by Large Language Model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B0BCD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Yiming  Tao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C594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, kimi moonshot-1-128k and deepseek-chat-2.5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8902D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46E90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Few-shot, chain-of-though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3A26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5A3EF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internal methodological control, and workflow comparison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11235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Title/Abstrac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0.99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0.98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0.98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0.96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0.979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ccurac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0.99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0.98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0.98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Full-tex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0.99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Accurac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GPT (GPT-4o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Kimi (moonshot-v1-128k):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DeepSeek (deepseek-chat-2.5): 0.9945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7BF65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1. Workload saved: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1) Title/abstract screening: Saves approximately 83.3%–96.7% of time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(2) Full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noBreakHyphen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text screening: Saves 80% of time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2. Screening burden: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Human reviewers only need to verify the results after automated screening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3. Time to decision: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Title/abstract: 1–5 seconds per article (compared to 30–60 seconds manually)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Full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noBreakHyphen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text: 60 seconds per article (compared to 5 minutes manually)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4. Automation level:Fully automated.</w:t>
            </w:r>
          </w:p>
        </w:tc>
      </w:tr>
      <w:tr w14:paraId="796F8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A81B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Performance of a Large Language Model in Screening Citation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2FCA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Takehiko Oami(2024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398F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294DE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A8414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chain-of-thought, criteria embedding, role promot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46DBB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53D53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343076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itle/Abstract: (1) Sensitivity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Original prompt (primary analysis): 0.75 (95%CI 0.43-0.9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Modified prompt (post hoc): 0.89 (95%CI 0.74-0.9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Modified prompt + Majority-vote strategy (post hoc): 0.91 (95%CI 0.77-0.9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Original prompt + Chain-of-thought strategy (post hoc): 0.71 (95%CI 0.45-0.8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Modified prompt + Chain-of-thought strategy (post hoc): 0.87 (95%CI 0.67-0.9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Original prompt (primary analysis): 0.99 (95%CI 0.99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Modified prompt (post hoc): 0.98 (95%CI 0.97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Modified prompt + Majority-vote strategy (post hoc): 0.98 (95%CI 0.96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④ Original prompt + Chain-of-thought strategy (post hoc): 0.99 (95%CI 0.98-0.9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⑤ Modified prompt + Chain-of-thought strategy (post hoc): 0.98 (95%CI 0.96-0.99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6A53E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1.Workload saved: Approximately 92.4% of the processing time was saved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2.Screening burden: The proportion of publications requiring manual review ranged from 0.23% to 4.7% of the total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 xml:space="preserve">3.Time to decision: The LLM-assisted method required 1.3 minutes (95% CI 1.28-1.32) to process 100 studies, compared to 17.2 minutes (95% CI 14.2-18.6) for the conventional method, resulting in a mean difference of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−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 xml:space="preserve">15.25 minutes (95% CI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−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 xml:space="preserve">17.70 to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−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12.79).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lang w:val="en-US" w:eastAsia="zh-CN" w:bidi="ar"/>
              </w:rPr>
              <w:t>4.Automation level: High-level automation.</w:t>
            </w:r>
          </w:p>
        </w:tc>
      </w:tr>
      <w:tr w14:paraId="7D942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5AD5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Sensitivity, specificity and avoidable workload of using a large language models for title and abstract screening in systematic reviews and meta-analyse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CA16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Viet-Thi Tran(2023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BB009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3.5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011058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1A87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3D2FE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4BB7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Internal sensitivity analysis comparison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47F8EC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tle/Abstrac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Reference standard 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 - ChatGPT：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2)：0.813 (95%CI 0.771-0.84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3)：0.981 (95%CI 0.976-0.98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acoub et al. (unpublished)：0.920 (95%CI 0.913-0.92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esswetter et al. (2023)：0.992 (95%CI 0.990-0.99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idian et al. (2023)：0.916 (95%CI 0.907-0.92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oled statistic：0.953 (95%CI 0.862-0.98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 - ChatGPT：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2)：0.566 (95%CI 0.508-0.62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3)：0.386 (95%CI 0.302-0.47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acoub et al. (unpublished)：0.522 (95%CI 0.478-0.566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esswetter et al. (2023)：0.091 (95%CI 0.064-0.12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idian et al. (2023)：0.248 (95%CI 0.217-0.28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oled statistic：0.330 (95%CI 0.165-0.55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Reference standard 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Sensitivity - ChatGPT：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2)：0.875 (95%CI 0.839-0.90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3)：0.991 (95%CI 0.987-0.99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acoub et al. (unpublished)：0.946 (95%CI 0.940-0.95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esswetter et al. (2023)：0.996 (95%CI 0.995-0.99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idian et al. (2023)：0.925 (95%CI 0.917-0.93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oled statistic：0.971 (95%CI 0.896-0.99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Specificity - ChatGPT：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2)：0.660 (95%CI 0.603-0.71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mmer et al. (2023)：0.386 (95%CI 0.302-0.47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acoub et al. (unpublished)：0.577 (95%CI 0.535-0.62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iesswetter et al. (2023)：0.097 (95%CI 0.070-0.13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bidian et al. (2023)：0.317 (95%CI 0.283-0.35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oled statistic：0.377 (95%CI 0.184-0.619)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2A564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 Overall reduction of 50% – 65%, and 11% – 21% when replacing one reviewer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creening burden: Workload reduced by 50% – 65%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Time to decision: Average savings of 4 – 17 hours per review (when replacing one reviewer) or 5 – 55 hours (when limiting manual screening)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Automation level: Zero-shot automated screening.</w:t>
            </w:r>
          </w:p>
        </w:tc>
      </w:tr>
      <w:tr w14:paraId="1556B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7067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Streamlining systematic reviews with large language models using prompt engineering and retrieval augmented generation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611E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Fouad Trad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6C62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A677A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1633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role promoting, criteria emend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9B36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4D00E5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Comparison with Rayyan AI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654ED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 Title/Abstract Screen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 Rayyan (Threshold A): 0.95 (FNR = 0.0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 Rayyan (Threshold B): 1.00 (FNR = 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③ LLM (GPT-4): 1.00 (FNR = 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 Full-Text Screening (Only LLM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 : 1.00 (FNR = 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: 0.9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Precision: 0.2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) Accuracy: ~0.9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) F1-score: ~0.40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 Overall Process (Title/Abstract + Full-Text, Only LLM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: 1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: 0.9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Precision(PPV): 0.256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B5C7EA" w:themeColor="accent1" w:themeTint="66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32005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 Overall workload reduced by 95.5%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creening burden: The traditional method required manual screening of titles/abstracts (14,439 articles) and full texts (1,680 articles). The Rayyan method (Threshold A) required manual screening of 3,470 titles/abstracts. After LLM screening, only 78 full-text articles required manual review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Time to decision: Total time for the traditional method: 564.4 hours; Total time for the Rayyan system (Threshold A): 54.7 hours; Total time for the LLM system: 25.5 hours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Automation level: The LLM system is highly automated. The Rayyan system is semi-automated and limited to the title/abstract stage.</w:t>
            </w:r>
          </w:p>
        </w:tc>
      </w:tr>
      <w:tr w14:paraId="1A5AA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5" w:type="dxa"/>
            <w:tcBorders>
              <w:top w:val="single" w:color="B5C7EA" w:themeColor="accent1" w:themeTint="66" w:sz="6" w:space="0"/>
              <w:left w:val="single" w:color="4874CB" w:themeColor="accent1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56915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Validation of large language models (Llama 3 and ChatGPT-4o mini) for title and abstract screening in biomedical systematic reviews</w:t>
            </w:r>
          </w:p>
        </w:tc>
        <w:tc>
          <w:tcPr>
            <w:tcW w:w="783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798435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driana López-Pineda(2025)</w:t>
            </w:r>
          </w:p>
        </w:tc>
        <w:tc>
          <w:tcPr>
            <w:tcW w:w="1015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18F0A5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GPT-4o mini, Llama 3 70B Instruct</w:t>
            </w:r>
          </w:p>
        </w:tc>
        <w:tc>
          <w:tcPr>
            <w:tcW w:w="88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55CABE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API</w:t>
            </w:r>
          </w:p>
        </w:tc>
        <w:tc>
          <w:tcPr>
            <w:tcW w:w="10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CD9C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Zero-shot, role promoting</w:t>
            </w:r>
          </w:p>
        </w:tc>
        <w:tc>
          <w:tcPr>
            <w:tcW w:w="657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690AE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o</w:t>
            </w:r>
          </w:p>
        </w:tc>
        <w:tc>
          <w:tcPr>
            <w:tcW w:w="1224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noWrap/>
            <w:vAlign w:val="center"/>
          </w:tcPr>
          <w:p w14:paraId="2069A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24"/>
                <w:u w:val="none"/>
                <w:lang w:val="en-US" w:eastAsia="zh-CN" w:bidi="ar"/>
              </w:rPr>
              <w:t>Model intergroup comparison, internal methodological control.</w:t>
            </w:r>
          </w:p>
        </w:tc>
        <w:tc>
          <w:tcPr>
            <w:tcW w:w="3882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B5C7EA" w:themeColor="accent1" w:themeTint="66" w:sz="6" w:space="0"/>
            </w:tcBorders>
            <w:shd w:val="clear" w:color="auto" w:fill="FFFFFF"/>
            <w:vAlign w:val="center"/>
          </w:tcPr>
          <w:p w14:paraId="78204B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tle/Abstrac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ensitiv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GP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0: 0.562 (95%CI 0.453–0.6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1: 0.562 (95%CI 0.453–0.6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2: 0.562 (95%CI 0.453–0.67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Llama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0: 0.750 (95%CI 0.655–0.84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1: 0.750 (95%CI 0.655–0.84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2: 0.775 (95%CI 0.683–0.867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pecificit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GP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0: 0.950 (95%CI 0.936–0.964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1: 0.948 (95%CI 0.934–0.96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2: 0.951 (95%CI 0.937–0.96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Llama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0: 0.914 (95%CI 0.896–0.93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1: 0.910 (95%CI 0.891–0.929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2: 0.914 (95%CI 0.896–0.932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Precis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GP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0: 0.500 (95%CI 0.397–0.603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1: 0.489 (95%CI 0.387–0.591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2: 0.506 (95%CI 0.402–0.610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Llama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0: 0.435 (95%CI 0.352–0.51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1: 0.426 (95%CI 0.344–0.508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2: 0.443 (95%CI 0.361–0.525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) Accurac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GP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0: 0.9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1: 0.9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2: 0.9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Llama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0: 0.9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1: 0.89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2: 0.9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5) F1-sc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①GP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0: 0.5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1: 0.5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T_2: 0.5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②Llama 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0: 0.5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1: 0.5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A_2: 0.564</w:t>
            </w:r>
          </w:p>
        </w:tc>
        <w:tc>
          <w:tcPr>
            <w:tcW w:w="3318" w:type="dxa"/>
            <w:tcBorders>
              <w:top w:val="single" w:color="B5C7EA" w:themeColor="accent1" w:themeTint="66" w:sz="6" w:space="0"/>
              <w:left w:val="single" w:color="B5C7EA" w:themeColor="accent1" w:themeTint="66" w:sz="6" w:space="0"/>
              <w:bottom w:val="single" w:color="4874CB" w:themeColor="accent1" w:sz="6" w:space="0"/>
              <w:right w:val="single" w:color="4874CB" w:themeColor="accent1" w:sz="6" w:space="0"/>
            </w:tcBorders>
            <w:shd w:val="clear" w:color="auto" w:fill="FFFFFF"/>
            <w:vAlign w:val="center"/>
          </w:tcPr>
          <w:p w14:paraId="0AAEF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Workload saved: Reduced by 30%–70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Screening burden: Decreased from 1,081 records to approximately 162 record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Automation level: Semi-automated</w:t>
            </w:r>
          </w:p>
        </w:tc>
      </w:tr>
    </w:tbl>
    <w:p w14:paraId="2F50A2E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LM: Large language model; API: Application programming interface; BERT: Bidirectional encoder representations from transformers; GPT-4T: GPT-4 Turbo; GPT-4o: GPT-4 Omni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819E000-1D84-4CAC-9E36-AC23D5C757E4}"/>
    <w:docVar w:name="KY_MEDREF_VERSION" w:val="3"/>
  </w:docVars>
  <w:rsids>
    <w:rsidRoot w:val="00000000"/>
    <w:rsid w:val="03907D82"/>
    <w:rsid w:val="098826F0"/>
    <w:rsid w:val="1E663337"/>
    <w:rsid w:val="26781A05"/>
    <w:rsid w:val="3C7624CD"/>
    <w:rsid w:val="686700D0"/>
    <w:rsid w:val="6B052721"/>
    <w:rsid w:val="734B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91"/>
    <w:basedOn w:val="3"/>
    <w:uiPriority w:val="0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6">
    <w:name w:val="font101"/>
    <w:basedOn w:val="3"/>
    <w:qFormat/>
    <w:uiPriority w:val="0"/>
    <w:rPr>
      <w:rFonts w:ascii="Cambria Math" w:hAnsi="Cambria Math" w:eastAsia="Cambria Math" w:cs="Cambria Math"/>
      <w:color w:val="000000"/>
      <w:sz w:val="22"/>
      <w:szCs w:val="22"/>
      <w:u w:val="none"/>
    </w:rPr>
  </w:style>
  <w:style w:type="character" w:customStyle="1" w:styleId="7">
    <w:name w:val="font112"/>
    <w:basedOn w:val="3"/>
    <w:uiPriority w:val="0"/>
    <w:rPr>
      <w:rFonts w:hint="default" w:ascii="Cambria Math" w:hAnsi="Cambria Math" w:eastAsia="Cambria Math" w:cs="Cambria Math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3892</Words>
  <Characters>23381</Characters>
  <Lines>0</Lines>
  <Paragraphs>0</Paragraphs>
  <TotalTime>9</TotalTime>
  <ScaleCrop>false</ScaleCrop>
  <LinksUpToDate>false</LinksUpToDate>
  <CharactersWithSpaces>264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6:13:00Z</dcterms:created>
  <dc:creator>Admin</dc:creator>
  <cp:lastModifiedBy>解辰雨</cp:lastModifiedBy>
  <dcterms:modified xsi:type="dcterms:W3CDTF">2026-03-11T06:2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JmYWQwZTkxODhhZWZjYjNhZWJhODU5NWMyYTgxNzgiLCJ1c2VySWQiOiI0MDMyNjg0MzQifQ==</vt:lpwstr>
  </property>
  <property fmtid="{D5CDD505-2E9C-101B-9397-08002B2CF9AE}" pid="4" name="ICV">
    <vt:lpwstr>EF4113EE52414E45B9AA2AC90FACEEE3_12</vt:lpwstr>
  </property>
</Properties>
</file>